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E9B17" w14:textId="77777777" w:rsidR="00126F27" w:rsidRPr="00C33D49" w:rsidRDefault="00126F27" w:rsidP="00126F27">
      <w:pPr>
        <w:spacing w:line="360" w:lineRule="auto"/>
        <w:ind w:right="1000"/>
        <w:jc w:val="both"/>
        <w:rPr>
          <w:b/>
          <w:lang w:val="en-GB"/>
        </w:rPr>
      </w:pPr>
      <w:bookmarkStart w:id="0" w:name="_GoBack"/>
      <w:bookmarkEnd w:id="0"/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3600"/>
        <w:gridCol w:w="2205"/>
      </w:tblGrid>
      <w:tr w:rsidR="00126F27" w:rsidRPr="00C33D49" w14:paraId="7B7705F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9AE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GISAID identifier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8F3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ubmitting lab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6E9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EPI_ISL</w:t>
            </w:r>
          </w:p>
        </w:tc>
      </w:tr>
      <w:tr w:rsidR="00126F27" w:rsidRPr="00C33D49" w14:paraId="184DC45A" w14:textId="77777777" w:rsidTr="006C5FA2">
        <w:trPr>
          <w:trHeight w:val="491"/>
        </w:trPr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E68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UZH-IMV15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6E7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1E1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7</w:t>
            </w:r>
          </w:p>
        </w:tc>
      </w:tr>
      <w:tr w:rsidR="00126F27" w:rsidRPr="00C33D49" w14:paraId="0BD864C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778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UZH-IMV146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F5C4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673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0</w:t>
            </w:r>
          </w:p>
        </w:tc>
      </w:tr>
      <w:tr w:rsidR="00126F27" w:rsidRPr="00C33D49" w14:paraId="7A083F3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D7D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UZH-IMV130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6F9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386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51193</w:t>
            </w:r>
          </w:p>
        </w:tc>
      </w:tr>
      <w:tr w:rsidR="00126F27" w:rsidRPr="00C33D49" w14:paraId="3241F0B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F5BC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UHB-7185028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DAD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E86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4</w:t>
            </w:r>
          </w:p>
        </w:tc>
      </w:tr>
      <w:tr w:rsidR="00126F27" w:rsidRPr="00C33D49" w14:paraId="7EFD3FA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7DE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UHB-7178477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4C6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C43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2</w:t>
            </w:r>
          </w:p>
        </w:tc>
      </w:tr>
      <w:tr w:rsidR="00126F27" w:rsidRPr="00C33D49" w14:paraId="1818698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DDE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UHB-7175593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1C7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705D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1</w:t>
            </w:r>
          </w:p>
        </w:tc>
      </w:tr>
      <w:tr w:rsidR="00126F27" w:rsidRPr="00C33D49" w14:paraId="731CF6E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C76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ZH-SNRCI-3292790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22A6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D08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737</w:t>
            </w:r>
          </w:p>
        </w:tc>
      </w:tr>
      <w:tr w:rsidR="00126F27" w:rsidRPr="00C33D49" w14:paraId="2D2618B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D65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301441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8A6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C5B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9</w:t>
            </w:r>
          </w:p>
        </w:tc>
      </w:tr>
      <w:tr w:rsidR="00126F27" w:rsidRPr="00C33D49" w14:paraId="05DC2C2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7F8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300731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FBC4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E64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3</w:t>
            </w:r>
          </w:p>
        </w:tc>
      </w:tr>
      <w:tr w:rsidR="00126F27" w:rsidRPr="00C33D49" w14:paraId="128B6E3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794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300728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693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078E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8</w:t>
            </w:r>
          </w:p>
        </w:tc>
      </w:tr>
      <w:tr w:rsidR="00126F27" w:rsidRPr="00C33D49" w14:paraId="66B8166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141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298716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BE5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2A1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7</w:t>
            </w:r>
          </w:p>
        </w:tc>
      </w:tr>
      <w:tr w:rsidR="00126F27" w:rsidRPr="00C33D49" w14:paraId="66D54C7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94A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29702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B4F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1E5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598</w:t>
            </w:r>
          </w:p>
        </w:tc>
      </w:tr>
      <w:tr w:rsidR="00126F27" w:rsidRPr="00C33D49" w14:paraId="11390B2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69E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295605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542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2D7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6</w:t>
            </w:r>
          </w:p>
        </w:tc>
      </w:tr>
      <w:tr w:rsidR="00126F27" w:rsidRPr="00C33D49" w14:paraId="6D25A19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46E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286720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228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74C4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52</w:t>
            </w:r>
          </w:p>
        </w:tc>
      </w:tr>
      <w:tr w:rsidR="00126F27" w:rsidRPr="00C33D49" w14:paraId="4B7BACD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3CB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S-3285987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A23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66E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54</w:t>
            </w:r>
          </w:p>
        </w:tc>
      </w:tr>
      <w:tr w:rsidR="00126F27" w:rsidRPr="00C33D49" w14:paraId="4A9D8B5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1F7D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D-UZH-IMV144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B19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126E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66590</w:t>
            </w:r>
          </w:p>
        </w:tc>
      </w:tr>
      <w:tr w:rsidR="00126F27" w:rsidRPr="00C33D49" w14:paraId="17AF320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36E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D-UZH-IMV143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6C3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EAFE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66589</w:t>
            </w:r>
          </w:p>
        </w:tc>
      </w:tr>
      <w:tr w:rsidR="00126F27" w:rsidRPr="00C33D49" w14:paraId="61554AA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C27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D-UHB-717443100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D7C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958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59</w:t>
            </w:r>
          </w:p>
        </w:tc>
      </w:tr>
      <w:tr w:rsidR="00126F27" w:rsidRPr="00C33D49" w14:paraId="68DC436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2CF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D-UHB-41764814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490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A12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8</w:t>
            </w:r>
          </w:p>
        </w:tc>
      </w:tr>
      <w:tr w:rsidR="00126F27" w:rsidRPr="00C33D49" w14:paraId="002EFD8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345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VD-UHB-07184404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D61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72A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3</w:t>
            </w:r>
          </w:p>
        </w:tc>
      </w:tr>
      <w:tr w:rsidR="00126F27" w:rsidRPr="00C33D49" w14:paraId="7A12580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213B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D-SNRCI-3296102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B393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8E4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03</w:t>
            </w:r>
          </w:p>
        </w:tc>
      </w:tr>
      <w:tr w:rsidR="00126F27" w:rsidRPr="00C33D49" w14:paraId="162305B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697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VD-3293888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375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16C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734</w:t>
            </w:r>
          </w:p>
        </w:tc>
      </w:tr>
      <w:tr w:rsidR="00126F27" w:rsidRPr="00C33D49" w14:paraId="43B01AE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7C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72058460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B77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8C16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9</w:t>
            </w:r>
          </w:p>
        </w:tc>
      </w:tr>
      <w:tr w:rsidR="00126F27" w:rsidRPr="00C33D49" w14:paraId="69AE038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05C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7202717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72A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9EE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12</w:t>
            </w:r>
          </w:p>
        </w:tc>
      </w:tr>
      <w:tr w:rsidR="00126F27" w:rsidRPr="00C33D49" w14:paraId="31676A0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EBF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7195595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5D1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069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9</w:t>
            </w:r>
          </w:p>
        </w:tc>
      </w:tr>
      <w:tr w:rsidR="00126F27" w:rsidRPr="00C33D49" w14:paraId="24D5558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727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7162240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9E0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EAD9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58</w:t>
            </w:r>
          </w:p>
        </w:tc>
      </w:tr>
      <w:tr w:rsidR="00126F27" w:rsidRPr="00C33D49" w14:paraId="1B159D6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5C0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7161226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9A08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3E4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57</w:t>
            </w:r>
          </w:p>
        </w:tc>
      </w:tr>
      <w:tr w:rsidR="00126F27" w:rsidRPr="00C33D49" w14:paraId="4770C52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A62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77919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C8B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BDD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69</w:t>
            </w:r>
          </w:p>
        </w:tc>
      </w:tr>
      <w:tr w:rsidR="00126F27" w:rsidRPr="00C33D49" w14:paraId="5B46B67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95F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76357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2400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8DE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0</w:t>
            </w:r>
          </w:p>
        </w:tc>
      </w:tr>
      <w:tr w:rsidR="00126F27" w:rsidRPr="00C33D49" w14:paraId="3A74EB5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4A6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74502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DEC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78B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4</w:t>
            </w:r>
          </w:p>
        </w:tc>
      </w:tr>
      <w:tr w:rsidR="00126F27" w:rsidRPr="00C33D49" w14:paraId="72B983F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C4D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69400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39D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A1A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7</w:t>
            </w:r>
          </w:p>
        </w:tc>
      </w:tr>
      <w:tr w:rsidR="00126F27" w:rsidRPr="00C33D49" w14:paraId="2BB61D8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6D5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69353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296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026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3</w:t>
            </w:r>
          </w:p>
        </w:tc>
      </w:tr>
      <w:tr w:rsidR="00126F27" w:rsidRPr="00C33D49" w14:paraId="4D46747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7993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69230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80C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B81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7</w:t>
            </w:r>
          </w:p>
        </w:tc>
      </w:tr>
      <w:tr w:rsidR="00126F27" w:rsidRPr="00C33D49" w14:paraId="794CFDB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F95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69114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2E30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89B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2</w:t>
            </w:r>
          </w:p>
        </w:tc>
      </w:tr>
      <w:tr w:rsidR="00126F27" w:rsidRPr="00C33D49" w14:paraId="33FF833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181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69084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16A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E40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1</w:t>
            </w:r>
          </w:p>
        </w:tc>
      </w:tr>
      <w:tr w:rsidR="00126F27" w:rsidRPr="00C33D49" w14:paraId="1A3FC71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728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67131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AE2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E445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3</w:t>
            </w:r>
          </w:p>
        </w:tc>
      </w:tr>
      <w:tr w:rsidR="00126F27" w:rsidRPr="00C33D49" w14:paraId="61FB339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C9B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41751794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C4D7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FCE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56</w:t>
            </w:r>
          </w:p>
        </w:tc>
      </w:tr>
      <w:tr w:rsidR="00126F27" w:rsidRPr="00C33D49" w14:paraId="3BE7D75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0EB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31187644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D04D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449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910030</w:t>
            </w:r>
          </w:p>
        </w:tc>
      </w:tr>
      <w:tr w:rsidR="00126F27" w:rsidRPr="00C33D49" w14:paraId="71D1C41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B13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31177838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CF8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E5C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910324</w:t>
            </w:r>
          </w:p>
        </w:tc>
      </w:tr>
      <w:tr w:rsidR="00126F27" w:rsidRPr="00C33D49" w14:paraId="293CF4D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B7B7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un-UHB-31177835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91F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8A8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910222</w:t>
            </w:r>
          </w:p>
        </w:tc>
      </w:tr>
      <w:tr w:rsidR="00126F27" w:rsidRPr="00C33D49" w14:paraId="0914334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9B99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31028197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2B04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0568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4</w:t>
            </w:r>
          </w:p>
        </w:tc>
      </w:tr>
      <w:tr w:rsidR="00126F27" w:rsidRPr="00C33D49" w14:paraId="4761E1A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F705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30846237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5EC7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347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3</w:t>
            </w:r>
          </w:p>
        </w:tc>
      </w:tr>
      <w:tr w:rsidR="00126F27" w:rsidRPr="00C33D49" w14:paraId="5C72749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A1D7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30830994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D2E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04AC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7</w:t>
            </w:r>
          </w:p>
        </w:tc>
      </w:tr>
      <w:tr w:rsidR="00126F27" w:rsidRPr="00C33D49" w14:paraId="7314D17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723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1102068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973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41F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0</w:t>
            </w:r>
          </w:p>
        </w:tc>
      </w:tr>
      <w:tr w:rsidR="00126F27" w:rsidRPr="00C33D49" w14:paraId="01F9E12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6EB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1101614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64D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DB6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8</w:t>
            </w:r>
          </w:p>
        </w:tc>
      </w:tr>
      <w:tr w:rsidR="00126F27" w:rsidRPr="00C33D49" w14:paraId="34C6FFC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3E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1004096257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4BB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640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5</w:t>
            </w:r>
          </w:p>
        </w:tc>
      </w:tr>
      <w:tr w:rsidR="00126F27" w:rsidRPr="00C33D49" w14:paraId="50B2D46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B87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7195623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273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5AD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1</w:t>
            </w:r>
          </w:p>
        </w:tc>
      </w:tr>
      <w:tr w:rsidR="00126F27" w:rsidRPr="00C33D49" w14:paraId="48989A5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502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7193369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0FD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B0C0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6</w:t>
            </w:r>
          </w:p>
        </w:tc>
      </w:tr>
      <w:tr w:rsidR="00126F27" w:rsidRPr="00C33D49" w14:paraId="2929EE0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FD5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71916570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3D1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60B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0</w:t>
            </w:r>
          </w:p>
        </w:tc>
      </w:tr>
      <w:tr w:rsidR="00126F27" w:rsidRPr="00C33D49" w14:paraId="6290C79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E2A9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71908720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895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C2E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9</w:t>
            </w:r>
          </w:p>
        </w:tc>
      </w:tr>
      <w:tr w:rsidR="00126F27" w:rsidRPr="00C33D49" w14:paraId="307EC33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400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71897540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1C2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A71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6</w:t>
            </w:r>
          </w:p>
        </w:tc>
      </w:tr>
      <w:tr w:rsidR="00126F27" w:rsidRPr="00C33D49" w14:paraId="04A9627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249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16-31-214802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F7D0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B2D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2</w:t>
            </w:r>
          </w:p>
        </w:tc>
      </w:tr>
      <w:tr w:rsidR="00126F27" w:rsidRPr="00C33D49" w14:paraId="0104530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2253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2-2378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AE0F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19F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5</w:t>
            </w:r>
          </w:p>
        </w:tc>
      </w:tr>
      <w:tr w:rsidR="00126F27" w:rsidRPr="00C33D49" w14:paraId="2051397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D00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2-2377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2A4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144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10</w:t>
            </w:r>
          </w:p>
        </w:tc>
      </w:tr>
      <w:tr w:rsidR="00126F27" w:rsidRPr="00C33D49" w14:paraId="0E5118E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D09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32055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66C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2B3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0</w:t>
            </w:r>
          </w:p>
        </w:tc>
      </w:tr>
      <w:tr w:rsidR="00126F27" w:rsidRPr="00C33D49" w14:paraId="106BA04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3F89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31986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303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B724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11</w:t>
            </w:r>
          </w:p>
        </w:tc>
      </w:tr>
      <w:tr w:rsidR="00126F27" w:rsidRPr="00C33D49" w14:paraId="41BDB0A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7EA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31535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43D2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10B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6</w:t>
            </w:r>
          </w:p>
        </w:tc>
      </w:tr>
      <w:tr w:rsidR="00126F27" w:rsidRPr="00C33D49" w14:paraId="593391C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8F0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30230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B40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A1CE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5</w:t>
            </w:r>
          </w:p>
        </w:tc>
      </w:tr>
      <w:tr w:rsidR="00126F27" w:rsidRPr="00C33D49" w14:paraId="0CD6258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3A3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27440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147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CDB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13</w:t>
            </w:r>
          </w:p>
        </w:tc>
      </w:tr>
      <w:tr w:rsidR="00126F27" w:rsidRPr="00C33D49" w14:paraId="2F0B01F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4E1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un-UHB-001-31-23703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812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5CC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8</w:t>
            </w:r>
          </w:p>
        </w:tc>
      </w:tr>
      <w:tr w:rsidR="00126F27" w:rsidRPr="00C33D49" w14:paraId="1A5FAB3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C84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22404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29E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884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76</w:t>
            </w:r>
          </w:p>
        </w:tc>
      </w:tr>
      <w:tr w:rsidR="00126F27" w:rsidRPr="00C33D49" w14:paraId="36C9EDA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E82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UHB-001-31-186398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D5D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B4F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14</w:t>
            </w:r>
          </w:p>
        </w:tc>
      </w:tr>
      <w:tr w:rsidR="00126F27" w:rsidRPr="00C33D49" w14:paraId="676A379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E08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ETHZ-410279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98CF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partment of Biosystems Science and Engineering, ETH Zü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B06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37642</w:t>
            </w:r>
          </w:p>
        </w:tc>
      </w:tr>
      <w:tr w:rsidR="00126F27" w:rsidRPr="00C33D49" w14:paraId="3CEFCDD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273B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ETHZ-2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E1C9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partment of Biosystems Science and Engineering, ETH Zü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3A2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1130</w:t>
            </w:r>
          </w:p>
        </w:tc>
      </w:tr>
      <w:tr w:rsidR="00126F27" w:rsidRPr="00C33D49" w14:paraId="6D7E57A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7E17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3300176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1C1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AA3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5</w:t>
            </w:r>
          </w:p>
        </w:tc>
      </w:tr>
      <w:tr w:rsidR="00126F27" w:rsidRPr="00C33D49" w14:paraId="56B8BB1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1F9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3298716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20C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3C5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4</w:t>
            </w:r>
          </w:p>
        </w:tc>
      </w:tr>
      <w:tr w:rsidR="00126F27" w:rsidRPr="00C33D49" w14:paraId="275E7AD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2C2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3298684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F8D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CD1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3</w:t>
            </w:r>
          </w:p>
        </w:tc>
      </w:tr>
      <w:tr w:rsidR="00126F27" w:rsidRPr="00C33D49" w14:paraId="4FAD7EF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A75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3295535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2FD9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CD5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04</w:t>
            </w:r>
          </w:p>
        </w:tc>
      </w:tr>
      <w:tr w:rsidR="00126F27" w:rsidRPr="00C33D49" w14:paraId="53F27AE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777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un-3295523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FBF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874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714</w:t>
            </w:r>
          </w:p>
        </w:tc>
      </w:tr>
      <w:tr w:rsidR="00126F27" w:rsidRPr="00C33D49" w14:paraId="20FDE8E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BE6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TI-3301078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B69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A565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2</w:t>
            </w:r>
          </w:p>
        </w:tc>
      </w:tr>
      <w:tr w:rsidR="00126F27" w:rsidRPr="00C33D49" w14:paraId="4FBE7AB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5F8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TI-3301058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5B36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351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1</w:t>
            </w:r>
          </w:p>
        </w:tc>
      </w:tr>
      <w:tr w:rsidR="00126F27" w:rsidRPr="00C33D49" w14:paraId="6FC4E66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88C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TI-3300917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D282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AB7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70</w:t>
            </w:r>
          </w:p>
        </w:tc>
      </w:tr>
      <w:tr w:rsidR="00126F27" w:rsidRPr="00C33D49" w14:paraId="6D0D529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D66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SZ-UHB-1004091267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0C0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387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6</w:t>
            </w:r>
          </w:p>
        </w:tc>
      </w:tr>
      <w:tr w:rsidR="00126F27" w:rsidRPr="00C33D49" w14:paraId="779C145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566C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SZ-UHB-1004089151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3F17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965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5</w:t>
            </w:r>
          </w:p>
        </w:tc>
      </w:tr>
      <w:tr w:rsidR="00126F27" w:rsidRPr="00C33D49" w14:paraId="12898BB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6F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SZ-ETHZ-410256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6FC7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partment of Biosystems Science and Engineering, ETH Zü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16C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37488</w:t>
            </w:r>
          </w:p>
        </w:tc>
      </w:tr>
      <w:tr w:rsidR="00126F27" w:rsidRPr="00C33D49" w14:paraId="2BA2A2D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A09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SG-UHB-41755259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B2BD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55D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3</w:t>
            </w:r>
          </w:p>
        </w:tc>
      </w:tr>
      <w:tr w:rsidR="00126F27" w:rsidRPr="00C33D49" w14:paraId="29B8AED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29D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SG-3295600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C9C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219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05</w:t>
            </w:r>
          </w:p>
        </w:tc>
      </w:tr>
      <w:tr w:rsidR="00126F27" w:rsidRPr="00C33D49" w14:paraId="64B828D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340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SG-3293874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FCC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B27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718</w:t>
            </w:r>
          </w:p>
        </w:tc>
      </w:tr>
      <w:tr w:rsidR="00126F27" w:rsidRPr="00C33D49" w14:paraId="73BE773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2AC8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NE-ETHZ-431070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07B6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partment of Biosystems Science and Engineering, ETH Zü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BEA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9175</w:t>
            </w:r>
          </w:p>
        </w:tc>
      </w:tr>
      <w:tr w:rsidR="00126F27" w:rsidRPr="00C33D49" w14:paraId="34DD9C2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F812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GR-UHB-7175114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3DE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23A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0</w:t>
            </w:r>
          </w:p>
        </w:tc>
      </w:tr>
      <w:tr w:rsidR="00126F27" w:rsidRPr="00C33D49" w14:paraId="5C5CCAD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39C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ETHZ-420394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BCC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partment of Biosystems Science and Engineering, ETH Zü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AA8D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68105</w:t>
            </w:r>
          </w:p>
        </w:tc>
      </w:tr>
      <w:tr w:rsidR="00126F27" w:rsidRPr="00C33D49" w14:paraId="1E9DE14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D93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1515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2DB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7C3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9</w:t>
            </w:r>
          </w:p>
        </w:tc>
      </w:tr>
      <w:tr w:rsidR="00126F27" w:rsidRPr="00C33D49" w14:paraId="552DFB7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73C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1420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67D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CAA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8</w:t>
            </w:r>
          </w:p>
        </w:tc>
      </w:tr>
      <w:tr w:rsidR="00126F27" w:rsidRPr="00C33D49" w14:paraId="7D7D5F0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417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1230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9E9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17E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7</w:t>
            </w:r>
          </w:p>
        </w:tc>
      </w:tr>
      <w:tr w:rsidR="00126F27" w:rsidRPr="00C33D49" w14:paraId="09FC23C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3C0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1030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94A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24B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6</w:t>
            </w:r>
          </w:p>
        </w:tc>
      </w:tr>
      <w:tr w:rsidR="00126F27" w:rsidRPr="00C33D49" w14:paraId="198C950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2B9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1019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E0D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FB9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5</w:t>
            </w:r>
          </w:p>
        </w:tc>
      </w:tr>
      <w:tr w:rsidR="00126F27" w:rsidRPr="00C33D49" w14:paraId="2E49452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870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987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09C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241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4</w:t>
            </w:r>
          </w:p>
        </w:tc>
      </w:tr>
      <w:tr w:rsidR="00126F27" w:rsidRPr="00C33D49" w14:paraId="7769ED2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A49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889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100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983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3</w:t>
            </w:r>
          </w:p>
        </w:tc>
      </w:tr>
      <w:tr w:rsidR="00126F27" w:rsidRPr="00C33D49" w14:paraId="4B9F7DD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6D6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875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E54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5844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2</w:t>
            </w:r>
          </w:p>
        </w:tc>
      </w:tr>
      <w:tr w:rsidR="00126F27" w:rsidRPr="00C33D49" w14:paraId="60D7B73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8A5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818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66D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88FF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1</w:t>
            </w:r>
          </w:p>
        </w:tc>
      </w:tr>
      <w:tr w:rsidR="00126F27" w:rsidRPr="00C33D49" w14:paraId="53A0496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AE7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767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2A5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E3C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60</w:t>
            </w:r>
          </w:p>
        </w:tc>
      </w:tr>
      <w:tr w:rsidR="00126F27" w:rsidRPr="00C33D49" w14:paraId="3EEA659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BC52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756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953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C78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9</w:t>
            </w:r>
          </w:p>
        </w:tc>
      </w:tr>
      <w:tr w:rsidR="00126F27" w:rsidRPr="00C33D49" w14:paraId="628CC48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A90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230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FEE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E45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8</w:t>
            </w:r>
          </w:p>
        </w:tc>
      </w:tr>
      <w:tr w:rsidR="00126F27" w:rsidRPr="00C33D49" w14:paraId="012E7E7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455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216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BDD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2F7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7</w:t>
            </w:r>
          </w:p>
        </w:tc>
      </w:tr>
      <w:tr w:rsidR="00126F27" w:rsidRPr="00C33D49" w14:paraId="09DCB28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32D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203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71DA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88AA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6</w:t>
            </w:r>
          </w:p>
        </w:tc>
      </w:tr>
      <w:tr w:rsidR="00126F27" w:rsidRPr="00C33D49" w14:paraId="4512965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9371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095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201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0C49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5</w:t>
            </w:r>
          </w:p>
        </w:tc>
      </w:tr>
      <w:tr w:rsidR="00126F27" w:rsidRPr="00C33D49" w14:paraId="7DED211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7E5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080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B22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E32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4</w:t>
            </w:r>
          </w:p>
        </w:tc>
      </w:tr>
      <w:tr w:rsidR="00126F27" w:rsidRPr="00C33D49" w14:paraId="7302208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775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077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853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9BA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3</w:t>
            </w:r>
          </w:p>
        </w:tc>
      </w:tr>
      <w:tr w:rsidR="00126F27" w:rsidRPr="00C33D49" w14:paraId="765EF7C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79C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300067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19F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D05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2</w:t>
            </w:r>
          </w:p>
        </w:tc>
      </w:tr>
      <w:tr w:rsidR="00126F27" w:rsidRPr="00C33D49" w14:paraId="3BDB080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C38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GE-3299836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BBB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E80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1</w:t>
            </w:r>
          </w:p>
        </w:tc>
      </w:tr>
      <w:tr w:rsidR="00126F27" w:rsidRPr="00C33D49" w14:paraId="197FDDC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797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783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489C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4BB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50</w:t>
            </w:r>
          </w:p>
        </w:tc>
      </w:tr>
      <w:tr w:rsidR="00126F27" w:rsidRPr="00C33D49" w14:paraId="499857C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0DB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752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C09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CAB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9</w:t>
            </w:r>
          </w:p>
        </w:tc>
      </w:tr>
      <w:tr w:rsidR="00126F27" w:rsidRPr="00C33D49" w14:paraId="2F8C15C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0E7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675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96C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CB6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8</w:t>
            </w:r>
          </w:p>
        </w:tc>
      </w:tr>
      <w:tr w:rsidR="00126F27" w:rsidRPr="00C33D49" w14:paraId="40E8348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C02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601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3C8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224B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7</w:t>
            </w:r>
          </w:p>
        </w:tc>
      </w:tr>
      <w:tr w:rsidR="00126F27" w:rsidRPr="00C33D49" w14:paraId="3B5DDC2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54D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090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82D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5DA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5</w:t>
            </w:r>
          </w:p>
        </w:tc>
      </w:tr>
      <w:tr w:rsidR="00126F27" w:rsidRPr="00C33D49" w14:paraId="68F7B54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DA7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087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3C0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8E43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6</w:t>
            </w:r>
          </w:p>
        </w:tc>
      </w:tr>
      <w:tr w:rsidR="00126F27" w:rsidRPr="00C33D49" w14:paraId="4C78F58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071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081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9E5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D31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5</w:t>
            </w:r>
          </w:p>
        </w:tc>
      </w:tr>
      <w:tr w:rsidR="00126F27" w:rsidRPr="00C33D49" w14:paraId="35A60D0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B2D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066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3BB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C1D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4</w:t>
            </w:r>
          </w:p>
        </w:tc>
      </w:tr>
      <w:tr w:rsidR="00126F27" w:rsidRPr="00C33D49" w14:paraId="66018E7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CC4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9027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2DC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47A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4</w:t>
            </w:r>
          </w:p>
        </w:tc>
      </w:tr>
      <w:tr w:rsidR="00126F27" w:rsidRPr="00C33D49" w14:paraId="5EC3622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D7D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896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CB7D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661D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2</w:t>
            </w:r>
          </w:p>
        </w:tc>
      </w:tr>
      <w:tr w:rsidR="00126F27" w:rsidRPr="00C33D49" w14:paraId="3039AA3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04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735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1C6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D59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1</w:t>
            </w:r>
          </w:p>
        </w:tc>
      </w:tr>
      <w:tr w:rsidR="00126F27" w:rsidRPr="00C33D49" w14:paraId="2F8A097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E2B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666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75C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D04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40</w:t>
            </w:r>
          </w:p>
        </w:tc>
      </w:tr>
      <w:tr w:rsidR="00126F27" w:rsidRPr="00C33D49" w14:paraId="2BC99BD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9E0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656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C82E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990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9</w:t>
            </w:r>
          </w:p>
        </w:tc>
      </w:tr>
      <w:tr w:rsidR="00126F27" w:rsidRPr="00C33D49" w14:paraId="73C87E4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D84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654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E17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ADC7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8</w:t>
            </w:r>
          </w:p>
        </w:tc>
      </w:tr>
      <w:tr w:rsidR="00126F27" w:rsidRPr="00C33D49" w14:paraId="7911B2B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04F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653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A1E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4EE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7</w:t>
            </w:r>
          </w:p>
        </w:tc>
      </w:tr>
      <w:tr w:rsidR="00126F27" w:rsidRPr="00C33D49" w14:paraId="14B309D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D20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553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460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85C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6</w:t>
            </w:r>
          </w:p>
        </w:tc>
      </w:tr>
      <w:tr w:rsidR="00126F27" w:rsidRPr="00C33D49" w14:paraId="5549ACE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DA4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552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2AC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30D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5</w:t>
            </w:r>
          </w:p>
        </w:tc>
      </w:tr>
      <w:tr w:rsidR="00126F27" w:rsidRPr="00C33D49" w14:paraId="0778FD3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C24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537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46B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24D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4</w:t>
            </w:r>
          </w:p>
        </w:tc>
      </w:tr>
      <w:tr w:rsidR="00126F27" w:rsidRPr="00C33D49" w14:paraId="5B00AA6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F30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529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61C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1FD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3</w:t>
            </w:r>
          </w:p>
        </w:tc>
      </w:tr>
      <w:tr w:rsidR="00126F27" w:rsidRPr="00C33D49" w14:paraId="6A4FC2C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AC3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GE-3298472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D8A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A05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2</w:t>
            </w:r>
          </w:p>
        </w:tc>
      </w:tr>
      <w:tr w:rsidR="00126F27" w:rsidRPr="00C33D49" w14:paraId="1C13F56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4DB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8053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173B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FDD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01</w:t>
            </w:r>
          </w:p>
        </w:tc>
      </w:tr>
      <w:tr w:rsidR="00126F27" w:rsidRPr="00C33D49" w14:paraId="36A99B2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A313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7963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82D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6D3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1</w:t>
            </w:r>
          </w:p>
        </w:tc>
      </w:tr>
      <w:tr w:rsidR="00126F27" w:rsidRPr="00C33D49" w14:paraId="3EAF068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27F5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7942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E15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351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30</w:t>
            </w:r>
          </w:p>
        </w:tc>
      </w:tr>
      <w:tr w:rsidR="00126F27" w:rsidRPr="00C33D49" w14:paraId="6216BCE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577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7571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D001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45D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9</w:t>
            </w:r>
          </w:p>
        </w:tc>
      </w:tr>
      <w:tr w:rsidR="00126F27" w:rsidRPr="00C33D49" w14:paraId="174807F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85D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7401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C33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434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8</w:t>
            </w:r>
          </w:p>
        </w:tc>
      </w:tr>
      <w:tr w:rsidR="00126F27" w:rsidRPr="00C33D49" w14:paraId="6B30089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4A0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7176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D59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128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7</w:t>
            </w:r>
          </w:p>
        </w:tc>
      </w:tr>
      <w:tr w:rsidR="00126F27" w:rsidRPr="00C33D49" w14:paraId="3FDB550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D93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7176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65A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6F4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6</w:t>
            </w:r>
          </w:p>
        </w:tc>
      </w:tr>
      <w:tr w:rsidR="00126F27" w:rsidRPr="00C33D49" w14:paraId="104EB21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BDE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6770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767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FF03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5</w:t>
            </w:r>
          </w:p>
        </w:tc>
      </w:tr>
      <w:tr w:rsidR="00126F27" w:rsidRPr="00C33D49" w14:paraId="2EE28BE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D75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6615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893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BD9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4</w:t>
            </w:r>
          </w:p>
        </w:tc>
      </w:tr>
      <w:tr w:rsidR="00126F27" w:rsidRPr="00C33D49" w14:paraId="55789F6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7B5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6263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F72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434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3</w:t>
            </w:r>
          </w:p>
        </w:tc>
      </w:tr>
      <w:tr w:rsidR="00126F27" w:rsidRPr="00C33D49" w14:paraId="38B1C4F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385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6075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6BB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82C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2</w:t>
            </w:r>
          </w:p>
        </w:tc>
      </w:tr>
      <w:tr w:rsidR="00126F27" w:rsidRPr="00C33D49" w14:paraId="1B1DD9D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E376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5826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7E6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054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1</w:t>
            </w:r>
          </w:p>
        </w:tc>
      </w:tr>
      <w:tr w:rsidR="00126F27" w:rsidRPr="00C33D49" w14:paraId="7E7FCAB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3E3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5588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6CE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6D8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20</w:t>
            </w:r>
          </w:p>
        </w:tc>
      </w:tr>
      <w:tr w:rsidR="00126F27" w:rsidRPr="00C33D49" w14:paraId="662E3F3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10E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5579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4C8F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09F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9</w:t>
            </w:r>
          </w:p>
        </w:tc>
      </w:tr>
      <w:tr w:rsidR="00126F27" w:rsidRPr="00C33D49" w14:paraId="4B28A4D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1B5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5522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37DB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A5E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8</w:t>
            </w:r>
          </w:p>
        </w:tc>
      </w:tr>
      <w:tr w:rsidR="00126F27" w:rsidRPr="00C33D49" w14:paraId="2B9D78E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9046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5330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C38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81A1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713</w:t>
            </w:r>
          </w:p>
        </w:tc>
      </w:tr>
      <w:tr w:rsidR="00126F27" w:rsidRPr="00C33D49" w14:paraId="4FB8834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6D7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5160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2F4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370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7</w:t>
            </w:r>
          </w:p>
        </w:tc>
      </w:tr>
      <w:tr w:rsidR="00126F27" w:rsidRPr="00C33D49" w14:paraId="2114F63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E0B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4663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562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B3E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7616</w:t>
            </w:r>
          </w:p>
        </w:tc>
      </w:tr>
      <w:tr w:rsidR="00126F27" w:rsidRPr="00C33D49" w14:paraId="4E3DD7C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9C0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4389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B9E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20E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20</w:t>
            </w:r>
          </w:p>
        </w:tc>
      </w:tr>
      <w:tr w:rsidR="00126F27" w:rsidRPr="00C33D49" w14:paraId="69464CF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6D9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GE-3294270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2F9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B53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0</w:t>
            </w:r>
          </w:p>
        </w:tc>
      </w:tr>
      <w:tr w:rsidR="00126F27" w:rsidRPr="00C33D49" w14:paraId="01AECE1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3398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4188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1F64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21F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1</w:t>
            </w:r>
          </w:p>
        </w:tc>
      </w:tr>
      <w:tr w:rsidR="00126F27" w:rsidRPr="00C33D49" w14:paraId="6A2173A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5007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4108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0240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445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8</w:t>
            </w:r>
          </w:p>
        </w:tc>
      </w:tr>
      <w:tr w:rsidR="00126F27" w:rsidRPr="00C33D49" w14:paraId="43E9FE9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BFF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4010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C78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E9C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9</w:t>
            </w:r>
          </w:p>
        </w:tc>
      </w:tr>
      <w:tr w:rsidR="00126F27" w:rsidRPr="00C33D49" w14:paraId="472FE3A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CBA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3806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EB7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A6A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9</w:t>
            </w:r>
          </w:p>
        </w:tc>
      </w:tr>
      <w:tr w:rsidR="00126F27" w:rsidRPr="00C33D49" w14:paraId="1601CF1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8A3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3487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369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23E6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2</w:t>
            </w:r>
          </w:p>
        </w:tc>
      </w:tr>
      <w:tr w:rsidR="00126F27" w:rsidRPr="00C33D49" w14:paraId="0899375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6F2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3265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286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6C2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6</w:t>
            </w:r>
          </w:p>
        </w:tc>
      </w:tr>
      <w:tr w:rsidR="00126F27" w:rsidRPr="00C33D49" w14:paraId="66423E9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8FB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945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1750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A35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7</w:t>
            </w:r>
          </w:p>
        </w:tc>
      </w:tr>
      <w:tr w:rsidR="00126F27" w:rsidRPr="00C33D49" w14:paraId="780EEF7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00D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914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3E1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566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7</w:t>
            </w:r>
          </w:p>
        </w:tc>
      </w:tr>
      <w:tr w:rsidR="00126F27" w:rsidRPr="00C33D49" w14:paraId="2817CD9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2CC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912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D7A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219E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8</w:t>
            </w:r>
          </w:p>
        </w:tc>
      </w:tr>
      <w:tr w:rsidR="00126F27" w:rsidRPr="00C33D49" w14:paraId="597F28C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7EA0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503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1C1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562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21</w:t>
            </w:r>
          </w:p>
        </w:tc>
      </w:tr>
      <w:tr w:rsidR="00126F27" w:rsidRPr="00C33D49" w14:paraId="0400D3E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064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447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9D2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70A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6</w:t>
            </w:r>
          </w:p>
        </w:tc>
      </w:tr>
      <w:tr w:rsidR="00126F27" w:rsidRPr="00C33D49" w14:paraId="5C9A131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826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439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DE2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0FC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2</w:t>
            </w:r>
          </w:p>
        </w:tc>
      </w:tr>
      <w:tr w:rsidR="00126F27" w:rsidRPr="00C33D49" w14:paraId="36C6F50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61D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432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802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F69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5</w:t>
            </w:r>
          </w:p>
        </w:tc>
      </w:tr>
      <w:tr w:rsidR="00126F27" w:rsidRPr="00C33D49" w14:paraId="53A2835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AB8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343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D9B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789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4</w:t>
            </w:r>
          </w:p>
        </w:tc>
      </w:tr>
      <w:tr w:rsidR="00126F27" w:rsidRPr="00C33D49" w14:paraId="5C52CF2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61FB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327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5BC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A552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5</w:t>
            </w:r>
          </w:p>
        </w:tc>
      </w:tr>
      <w:tr w:rsidR="00126F27" w:rsidRPr="00C33D49" w14:paraId="25AEE34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03E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278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53E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F460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3</w:t>
            </w:r>
          </w:p>
        </w:tc>
      </w:tr>
      <w:tr w:rsidR="00126F27" w:rsidRPr="00C33D49" w14:paraId="54FEF57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AEA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031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5F55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E43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1</w:t>
            </w:r>
          </w:p>
        </w:tc>
      </w:tr>
      <w:tr w:rsidR="00126F27" w:rsidRPr="00C33D49" w14:paraId="71E37E1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52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2021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962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F35E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00</w:t>
            </w:r>
          </w:p>
        </w:tc>
      </w:tr>
      <w:tr w:rsidR="00126F27" w:rsidRPr="00C33D49" w14:paraId="0C27E30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016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91435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F6E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F87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4613</w:t>
            </w:r>
          </w:p>
        </w:tc>
      </w:tr>
      <w:tr w:rsidR="00126F27" w:rsidRPr="00C33D49" w14:paraId="628C6AD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251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GE-3289321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D19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8F8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6</w:t>
            </w:r>
          </w:p>
        </w:tc>
      </w:tr>
      <w:tr w:rsidR="00126F27" w:rsidRPr="00C33D49" w14:paraId="2C0056C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B49D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9198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9C7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4A0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5</w:t>
            </w:r>
          </w:p>
        </w:tc>
      </w:tr>
      <w:tr w:rsidR="00126F27" w:rsidRPr="00C33D49" w14:paraId="0A5BF15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6D5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8692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5299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C22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0</w:t>
            </w:r>
          </w:p>
        </w:tc>
      </w:tr>
      <w:tr w:rsidR="00126F27" w:rsidRPr="00C33D49" w14:paraId="058CA48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399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8567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4FA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D40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53</w:t>
            </w:r>
          </w:p>
        </w:tc>
      </w:tr>
      <w:tr w:rsidR="00126F27" w:rsidRPr="00C33D49" w14:paraId="665FE2A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7BC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8019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6BB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C629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4</w:t>
            </w:r>
          </w:p>
        </w:tc>
      </w:tr>
      <w:tr w:rsidR="00126F27" w:rsidRPr="00C33D49" w14:paraId="41B0837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BED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7560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04C1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2F07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55</w:t>
            </w:r>
          </w:p>
        </w:tc>
      </w:tr>
      <w:tr w:rsidR="00126F27" w:rsidRPr="00C33D49" w14:paraId="70ABC22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2B8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75307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35FF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66DB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51</w:t>
            </w:r>
          </w:p>
        </w:tc>
      </w:tr>
      <w:tr w:rsidR="00126F27" w:rsidRPr="00C33D49" w14:paraId="6937666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F0E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7030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469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7CF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3</w:t>
            </w:r>
          </w:p>
        </w:tc>
      </w:tr>
      <w:tr w:rsidR="00126F27" w:rsidRPr="00C33D49" w14:paraId="6C1C51A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40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6953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D85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CD4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50</w:t>
            </w:r>
          </w:p>
        </w:tc>
      </w:tr>
      <w:tr w:rsidR="00126F27" w:rsidRPr="00C33D49" w14:paraId="5CF8546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D34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65744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F8D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BE4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9</w:t>
            </w:r>
          </w:p>
        </w:tc>
      </w:tr>
      <w:tr w:rsidR="00126F27" w:rsidRPr="00C33D49" w14:paraId="299BF17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C10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60303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E9F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FE0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1</w:t>
            </w:r>
          </w:p>
        </w:tc>
      </w:tr>
      <w:tr w:rsidR="00126F27" w:rsidRPr="00C33D49" w14:paraId="021AB8A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22E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5961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A1C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6A2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8</w:t>
            </w:r>
          </w:p>
        </w:tc>
      </w:tr>
      <w:tr w:rsidR="00126F27" w:rsidRPr="00C33D49" w14:paraId="6100494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B974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4929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046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138E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0</w:t>
            </w:r>
          </w:p>
        </w:tc>
      </w:tr>
      <w:tr w:rsidR="00126F27" w:rsidRPr="00C33D49" w14:paraId="350EDEB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5F4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45730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F6C7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07E6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1</w:t>
            </w:r>
          </w:p>
        </w:tc>
      </w:tr>
      <w:tr w:rsidR="00126F27" w:rsidRPr="00C33D49" w14:paraId="03EBD65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A28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45532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9CF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995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4</w:t>
            </w:r>
          </w:p>
        </w:tc>
      </w:tr>
      <w:tr w:rsidR="00126F27" w:rsidRPr="00C33D49" w14:paraId="7985A31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3D0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20828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916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33E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5</w:t>
            </w:r>
          </w:p>
        </w:tc>
      </w:tr>
      <w:tr w:rsidR="00126F27" w:rsidRPr="00C33D49" w14:paraId="6D5ADEB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A85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1302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8ECF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Universitätsspital Basel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7D4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247</w:t>
            </w:r>
          </w:p>
        </w:tc>
      </w:tr>
      <w:tr w:rsidR="00126F27" w:rsidRPr="00C33D49" w14:paraId="10FC99D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F43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08468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63A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174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2</w:t>
            </w:r>
          </w:p>
        </w:tc>
      </w:tr>
      <w:tr w:rsidR="00126F27" w:rsidRPr="00C33D49" w14:paraId="1CA959B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BCE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08252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9DB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7CD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6</w:t>
            </w:r>
          </w:p>
        </w:tc>
      </w:tr>
      <w:tr w:rsidR="00126F27" w:rsidRPr="00C33D49" w14:paraId="221177B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776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GE-32807087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CEA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HUG, Laboratory of Virology and the Health2030 Genome Center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E32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47923</w:t>
            </w:r>
          </w:p>
        </w:tc>
      </w:tr>
      <w:tr w:rsidR="00126F27" w:rsidRPr="00C33D49" w14:paraId="42E54A9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0C6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BS-UHB-11011756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7086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555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910325</w:t>
            </w:r>
          </w:p>
        </w:tc>
      </w:tr>
      <w:tr w:rsidR="00126F27" w:rsidRPr="00C33D49" w14:paraId="0D9E7FA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2D5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ZH-IMV151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622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B83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4</w:t>
            </w:r>
          </w:p>
        </w:tc>
      </w:tr>
      <w:tr w:rsidR="00126F27" w:rsidRPr="00C33D49" w14:paraId="08E0D02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FEB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ZH-IMV15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F6C2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CEF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3</w:t>
            </w:r>
          </w:p>
        </w:tc>
      </w:tr>
      <w:tr w:rsidR="00126F27" w:rsidRPr="00C33D49" w14:paraId="063E59F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EA23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ZH-IMV14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F25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F60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2</w:t>
            </w:r>
          </w:p>
        </w:tc>
      </w:tr>
      <w:tr w:rsidR="00126F27" w:rsidRPr="00C33D49" w14:paraId="39E986D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362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ZH-IMV14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C1CB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E0C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1</w:t>
            </w:r>
          </w:p>
        </w:tc>
      </w:tr>
      <w:tr w:rsidR="00126F27" w:rsidRPr="00C33D49" w14:paraId="07423B7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68C1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ZH-IMV142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691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27D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66588</w:t>
            </w:r>
          </w:p>
        </w:tc>
      </w:tr>
      <w:tr w:rsidR="00126F27" w:rsidRPr="00C33D49" w14:paraId="15D5191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642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HB-41761143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D69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746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1864</w:t>
            </w:r>
          </w:p>
        </w:tc>
      </w:tr>
      <w:tr w:rsidR="00126F27" w:rsidRPr="00C33D49" w14:paraId="45F08C5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F60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UHB-0718434601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BBE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76F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87</w:t>
            </w:r>
          </w:p>
        </w:tc>
      </w:tr>
      <w:tr w:rsidR="00126F27" w:rsidRPr="00C33D49" w14:paraId="6BE6B76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FD0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ETHZ-5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D5E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Department of Biosystems Science and Engineering, ETH Zü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C90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768015</w:t>
            </w:r>
          </w:p>
        </w:tc>
      </w:tr>
      <w:tr w:rsidR="00126F27" w:rsidRPr="00C33D49" w14:paraId="75C70D9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FA0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418-8489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A6B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F7C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725</w:t>
            </w:r>
          </w:p>
        </w:tc>
      </w:tr>
      <w:tr w:rsidR="00126F27" w:rsidRPr="00C33D49" w14:paraId="74D4CB8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75A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417-848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8D0B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4A0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724</w:t>
            </w:r>
          </w:p>
        </w:tc>
      </w:tr>
      <w:tr w:rsidR="00126F27" w:rsidRPr="00C33D49" w14:paraId="219EBFF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09F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416-1928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FFB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42C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723</w:t>
            </w:r>
          </w:p>
        </w:tc>
      </w:tr>
      <w:tr w:rsidR="00126F27" w:rsidRPr="00C33D49" w14:paraId="4AAA30E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6C55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415-151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677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9B5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722</w:t>
            </w:r>
          </w:p>
        </w:tc>
      </w:tr>
      <w:tr w:rsidR="00126F27" w:rsidRPr="00C33D49" w14:paraId="4CAE3CB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D9E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413-050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071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388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60720</w:t>
            </w:r>
          </w:p>
        </w:tc>
      </w:tr>
      <w:tr w:rsidR="00126F27" w:rsidRPr="00C33D49" w14:paraId="75645A7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58B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395-3566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F21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44F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30648</w:t>
            </w:r>
          </w:p>
        </w:tc>
      </w:tr>
      <w:tr w:rsidR="00126F27" w:rsidRPr="00C33D49" w14:paraId="0A25CB1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E4F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BE-386-4590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977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for Infectious Diseases, University of Bern, Switzerland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5F2F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31649</w:t>
            </w:r>
          </w:p>
        </w:tc>
      </w:tr>
      <w:tr w:rsidR="00126F27" w:rsidRPr="00C33D49" w14:paraId="2E35D96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F18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AG-UZH-IMV152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14F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662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55</w:t>
            </w:r>
          </w:p>
        </w:tc>
      </w:tr>
      <w:tr w:rsidR="00126F27" w:rsidRPr="00C33D49" w14:paraId="61AA64B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12C7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AG-UZH-IMV145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9CF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stitute of Medical Virology, University of Zurich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3B8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12249</w:t>
            </w:r>
          </w:p>
        </w:tc>
      </w:tr>
      <w:tr w:rsidR="00126F27" w:rsidRPr="00C33D49" w14:paraId="4F7BEEB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7C9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AG-UHB-301231-0448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E0C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E0AA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2</w:t>
            </w:r>
          </w:p>
        </w:tc>
      </w:tr>
      <w:tr w:rsidR="00126F27" w:rsidRPr="00C33D49" w14:paraId="5A2AF9A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4C2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AG-UHB-301231-0447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3490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6BCF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01</w:t>
            </w:r>
          </w:p>
        </w:tc>
      </w:tr>
      <w:tr w:rsidR="00126F27" w:rsidRPr="00C33D49" w14:paraId="2A07BC4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A4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Switzerland/AG-UHB-301230-0716/2020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245F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650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116</w:t>
            </w:r>
          </w:p>
        </w:tc>
      </w:tr>
      <w:tr w:rsidR="00126F27" w:rsidRPr="00C33D49" w14:paraId="0C198D7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9CB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Switzerland/AG-UHB-301226-1010/2021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24E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University Hospital Basel, Clinical Bacteriology</w:t>
            </w:r>
          </w:p>
        </w:tc>
        <w:tc>
          <w:tcPr>
            <w:tcW w:w="22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4E2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EPI_ISL_896091</w:t>
            </w:r>
          </w:p>
        </w:tc>
      </w:tr>
      <w:tr w:rsidR="00126F27" w:rsidRPr="00C33D49" w14:paraId="15354F3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801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21497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FFB8" w14:textId="77777777" w:rsidR="00126F27" w:rsidRPr="00C33D49" w:rsidRDefault="00126F27" w:rsidP="006C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447BECC4" w14:textId="77777777" w:rsidR="00126F27" w:rsidRPr="00C33D49" w:rsidRDefault="00126F27" w:rsidP="006C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FA83" w14:textId="77777777" w:rsidR="00126F27" w:rsidRPr="00C33D49" w:rsidRDefault="00126F27" w:rsidP="006C5F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CEBB197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438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21495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7B9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2D87339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F85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1B2893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FBB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5153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AFA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43DBB1B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E88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13686B4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157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4443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2E1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84248B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F02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9A66A2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256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4138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DDB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BF4A4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307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B75D0E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05A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3356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B27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B39D22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E22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460F7A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CBC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3355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1CD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098F02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29BD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2C86F82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4B7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3351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CEC5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202B71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DB4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6BB256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B7D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3349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25E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3D3836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214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C8814E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63C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3346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1CE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F842ED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E4E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AA1401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01D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3657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7A3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AB6F1F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63F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2D119E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9D2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CHUV_210112239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CE9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A7F056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FD66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68738D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007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349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F87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A8DF26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447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C647D8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442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33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55A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77ED889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F24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C58D9D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DDD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32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2D0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28F1B70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CFA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6ED3E7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D77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31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F582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BC4F10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BFB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47614B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78F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29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100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ADF42F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2CA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A5C952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517E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207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E2F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179123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999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178986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24C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20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FE6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5935EB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FC8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5E143F5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BFE6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200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AFAA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8CF949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C0B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DCFD35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D8E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19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14E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AD8BD3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2A9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20E556D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095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217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6E02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6F91D2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B75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62DABB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940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162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B30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1B5FA7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A3A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4D519F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420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CHUV_210112144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0C34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5A06D5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31D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5F6A055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2D5A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2135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34B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CDF861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89F0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5109A70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AE79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1417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36CA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421C834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52F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535B2E7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3E9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1385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034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487602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B72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1F2546A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CEB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1297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3ED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7256BD7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02D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547DE8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40B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10113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E0C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BF9738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13A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F3F932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CA1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29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3EDB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3625E6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F9E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D8A13D0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E0E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3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5A5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4593DB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259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02308C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DE3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3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B58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7C9077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FB3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008623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5C92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3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18A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009CAA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0B47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0E6D1D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E2A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30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9C8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FDC811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840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21D8A9E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281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29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9AC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41AEBD1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A346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1432C4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115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CHUV_210109102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B55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7A9B7A7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09B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1AA52B5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04A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27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F78D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623EB77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1F30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D6DE24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3DC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2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5DC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D95390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12B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8DAEB0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D2A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2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E7A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21828242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F0A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57E9193E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B77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9102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9474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BE0D3C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3BD4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8DC6D8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489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8370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EFC3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455E37B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9B9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71CE59C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E26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81224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8E1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D1CE2C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AF0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6E9D29C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6CE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7484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D86E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04D3EB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8A1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13CEAC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EA4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7477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3D3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A35B45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DC7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594DCD2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238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7214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4F4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4F025D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9B2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D79FFE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19DD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6415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084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E8A7EB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982E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231983DA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A0B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63937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EEE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50A75DB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7BF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E1DF3DD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F79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lastRenderedPageBreak/>
              <w:t>CHUV_2101044049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55C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73AB2E1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8D3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4A151DB9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408C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44048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1DD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41A398FF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14AF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54950141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2D0E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10103157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4CA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2FB5537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45DC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FDA5653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E0FE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31198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E87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74A83F0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4C28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772A79F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860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31198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304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741F182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2E4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14794D2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575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31198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FFD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3BB9C7A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F32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022B73CB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1A22B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311617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0CA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B7D7C59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82AB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1281A0D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E6E5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311586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C937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0F6F34A6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8CE9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2B7FE656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E61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311581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2BAF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EC7CF0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6CC6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76845F8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3533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283992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9DC10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282C394A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9FE1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1C1FB44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0FCA8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283415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9065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0256AF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DA93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  <w:tr w:rsidR="00126F27" w:rsidRPr="00C33D49" w14:paraId="34C0153C" w14:textId="77777777" w:rsidTr="006C5FA2">
        <w:tc>
          <w:tcPr>
            <w:tcW w:w="3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2C94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b/>
                <w:sz w:val="20"/>
                <w:szCs w:val="20"/>
                <w:lang w:val="en-GB"/>
              </w:rPr>
              <w:t>CHUV_201226923</w:t>
            </w:r>
          </w:p>
        </w:tc>
        <w:tc>
          <w:tcPr>
            <w:tcW w:w="3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118A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Centre Hospitalier Universitaire Vaudois</w:t>
            </w:r>
          </w:p>
          <w:p w14:paraId="12B5CB01" w14:textId="77777777" w:rsidR="00126F27" w:rsidRPr="00C33D49" w:rsidRDefault="00126F27" w:rsidP="006C5FA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Genomics and Metagenomics Laboratory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A01B" w14:textId="77777777" w:rsidR="00126F27" w:rsidRPr="00C33D49" w:rsidRDefault="00126F27" w:rsidP="006C5FA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C33D49">
              <w:rPr>
                <w:sz w:val="20"/>
                <w:szCs w:val="20"/>
                <w:lang w:val="en-GB"/>
              </w:rPr>
              <w:t>in preparation</w:t>
            </w:r>
          </w:p>
        </w:tc>
      </w:tr>
    </w:tbl>
    <w:p w14:paraId="47FB6814" w14:textId="77777777" w:rsidR="00126F27" w:rsidRPr="00C33D49" w:rsidRDefault="00126F27" w:rsidP="00126F27">
      <w:pPr>
        <w:spacing w:line="360" w:lineRule="auto"/>
        <w:rPr>
          <w:b/>
          <w:lang w:val="en-GB"/>
        </w:rPr>
      </w:pPr>
    </w:p>
    <w:p w14:paraId="12D49379" w14:textId="77777777" w:rsidR="00126F27" w:rsidRPr="00C33D49" w:rsidRDefault="00126F27" w:rsidP="00126F27">
      <w:pPr>
        <w:spacing w:line="360" w:lineRule="auto"/>
        <w:ind w:right="1000"/>
        <w:jc w:val="both"/>
        <w:rPr>
          <w:lang w:val="en-GB"/>
        </w:rPr>
      </w:pPr>
      <w:r w:rsidRPr="00C33D49">
        <w:rPr>
          <w:b/>
          <w:sz w:val="18"/>
          <w:szCs w:val="18"/>
          <w:lang w:val="en-GB"/>
        </w:rPr>
        <w:lastRenderedPageBreak/>
        <w:t xml:space="preserve">Table S4. </w:t>
      </w:r>
      <w:r w:rsidRPr="00C33D49">
        <w:rPr>
          <w:sz w:val="18"/>
          <w:szCs w:val="18"/>
          <w:lang w:val="en-GB"/>
        </w:rPr>
        <w:t>GISAID database identifier of N501Y-carrying genomes from Switzerland included into phylogenetic analysis.</w:t>
      </w:r>
    </w:p>
    <w:p w14:paraId="0BC4E5BE" w14:textId="77777777" w:rsidR="00D14F15" w:rsidRPr="00126F27" w:rsidRDefault="00D14F15">
      <w:pPr>
        <w:rPr>
          <w:lang w:val="en-GB"/>
        </w:rPr>
      </w:pPr>
    </w:p>
    <w:sectPr w:rsidR="00D14F15" w:rsidRPr="00126F27" w:rsidSect="00A51F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F27"/>
    <w:rsid w:val="000E7A1C"/>
    <w:rsid w:val="00126F27"/>
    <w:rsid w:val="00293014"/>
    <w:rsid w:val="002B7E55"/>
    <w:rsid w:val="002D3EA2"/>
    <w:rsid w:val="002E15CE"/>
    <w:rsid w:val="00300E28"/>
    <w:rsid w:val="003405CB"/>
    <w:rsid w:val="003E04F1"/>
    <w:rsid w:val="004419D5"/>
    <w:rsid w:val="004C76A4"/>
    <w:rsid w:val="004D064C"/>
    <w:rsid w:val="00514EF0"/>
    <w:rsid w:val="00530331"/>
    <w:rsid w:val="00602C9F"/>
    <w:rsid w:val="0064053A"/>
    <w:rsid w:val="006A26C3"/>
    <w:rsid w:val="006C3879"/>
    <w:rsid w:val="00751B53"/>
    <w:rsid w:val="007B3C10"/>
    <w:rsid w:val="00816528"/>
    <w:rsid w:val="008815E5"/>
    <w:rsid w:val="00A51FBE"/>
    <w:rsid w:val="00BB1202"/>
    <w:rsid w:val="00BB2868"/>
    <w:rsid w:val="00C2182B"/>
    <w:rsid w:val="00C76C65"/>
    <w:rsid w:val="00CA7315"/>
    <w:rsid w:val="00CB6BEE"/>
    <w:rsid w:val="00D06F14"/>
    <w:rsid w:val="00D14F15"/>
    <w:rsid w:val="00D437AA"/>
    <w:rsid w:val="00DD7ED4"/>
    <w:rsid w:val="00DF0EA1"/>
    <w:rsid w:val="00EC6B51"/>
    <w:rsid w:val="00F5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482684"/>
  <w15:chartTrackingRefBased/>
  <w15:docId w15:val="{CC45A734-3537-9D43-B2F7-036E6087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F27"/>
    <w:pPr>
      <w:spacing w:line="276" w:lineRule="auto"/>
    </w:pPr>
    <w:rPr>
      <w:rFonts w:ascii="Arial" w:eastAsia="Arial" w:hAnsi="Arial" w:cs="Arial"/>
      <w:sz w:val="22"/>
      <w:szCs w:val="22"/>
      <w:lang w:val="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F2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F2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F2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F2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F2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F2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F27"/>
    <w:rPr>
      <w:rFonts w:ascii="Arial" w:eastAsia="Arial" w:hAnsi="Arial" w:cs="Arial"/>
      <w:sz w:val="40"/>
      <w:szCs w:val="40"/>
      <w:lang w:val="de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F27"/>
    <w:rPr>
      <w:rFonts w:ascii="Arial" w:eastAsia="Arial" w:hAnsi="Arial" w:cs="Arial"/>
      <w:sz w:val="32"/>
      <w:szCs w:val="32"/>
      <w:lang w:val="de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F27"/>
    <w:rPr>
      <w:rFonts w:ascii="Arial" w:eastAsia="Arial" w:hAnsi="Arial" w:cs="Arial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F27"/>
    <w:rPr>
      <w:rFonts w:ascii="Arial" w:eastAsia="Arial" w:hAnsi="Arial" w:cs="Arial"/>
      <w:color w:val="666666"/>
      <w:lang w:val="de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F27"/>
    <w:rPr>
      <w:rFonts w:ascii="Arial" w:eastAsia="Arial" w:hAnsi="Arial" w:cs="Arial"/>
      <w:color w:val="666666"/>
      <w:sz w:val="22"/>
      <w:szCs w:val="22"/>
      <w:lang w:val="de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F27"/>
    <w:rPr>
      <w:rFonts w:ascii="Arial" w:eastAsia="Arial" w:hAnsi="Arial" w:cs="Arial"/>
      <w:i/>
      <w:color w:val="666666"/>
      <w:sz w:val="22"/>
      <w:szCs w:val="22"/>
      <w:lang w:val="de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26F2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26F27"/>
    <w:rPr>
      <w:rFonts w:ascii="Arial" w:eastAsia="Arial" w:hAnsi="Arial" w:cs="Arial"/>
      <w:sz w:val="52"/>
      <w:szCs w:val="52"/>
      <w:lang w:val="de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F2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26F27"/>
    <w:rPr>
      <w:rFonts w:ascii="Arial" w:eastAsia="Arial" w:hAnsi="Arial" w:cs="Arial"/>
      <w:color w:val="666666"/>
      <w:sz w:val="30"/>
      <w:szCs w:val="30"/>
      <w:lang w:val="de" w:eastAsia="en-GB"/>
    </w:rPr>
  </w:style>
  <w:style w:type="paragraph" w:customStyle="1" w:styleId="EndNoteBibliographyTitle">
    <w:name w:val="EndNote Bibliography Title"/>
    <w:basedOn w:val="Normal"/>
    <w:link w:val="EndNoteBibliographyTitleZchn"/>
    <w:rsid w:val="00126F27"/>
    <w:pPr>
      <w:jc w:val="center"/>
    </w:pPr>
    <w:rPr>
      <w:noProof/>
      <w:lang w:val="en-GB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26F27"/>
    <w:rPr>
      <w:rFonts w:ascii="Arial" w:eastAsia="Arial" w:hAnsi="Arial" w:cs="Arial"/>
      <w:noProof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Zchn"/>
    <w:rsid w:val="00126F27"/>
    <w:pPr>
      <w:spacing w:line="240" w:lineRule="auto"/>
    </w:pPr>
    <w:rPr>
      <w:noProof/>
      <w:lang w:val="en-GB"/>
    </w:rPr>
  </w:style>
  <w:style w:type="character" w:customStyle="1" w:styleId="EndNoteBibliographyZchn">
    <w:name w:val="EndNote Bibliography Zchn"/>
    <w:basedOn w:val="DefaultParagraphFont"/>
    <w:link w:val="EndNoteBibliography"/>
    <w:rsid w:val="00126F27"/>
    <w:rPr>
      <w:rFonts w:ascii="Arial" w:eastAsia="Arial" w:hAnsi="Arial" w:cs="Arial"/>
      <w:noProof/>
      <w:sz w:val="22"/>
      <w:szCs w:val="2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26F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6F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111</Words>
  <Characters>23437</Characters>
  <Application>Microsoft Office Word</Application>
  <DocSecurity>0</DocSecurity>
  <Lines>195</Lines>
  <Paragraphs>54</Paragraphs>
  <ScaleCrop>false</ScaleCrop>
  <Company>University Hospital Basel</Company>
  <LinksUpToDate>false</LinksUpToDate>
  <CharactersWithSpaces>2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1</cp:revision>
  <dcterms:created xsi:type="dcterms:W3CDTF">2021-02-06T21:24:00Z</dcterms:created>
  <dcterms:modified xsi:type="dcterms:W3CDTF">2021-02-06T21:24:00Z</dcterms:modified>
</cp:coreProperties>
</file>